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376" w:rsidRPr="00A72EF1" w:rsidRDefault="00E103C0" w:rsidP="003513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4F6902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351376" w:rsidRPr="00A72E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513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</w:t>
      </w:r>
      <w:r w:rsidR="00351376" w:rsidRPr="00A72E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signs </w:t>
      </w:r>
      <w:r w:rsidR="003513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r mouse </w:t>
      </w:r>
      <w:r w:rsidR="00351376" w:rsidRPr="00A72E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qPCR </w:t>
      </w:r>
      <w:r w:rsidR="003513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ssays </w:t>
      </w:r>
      <w:r w:rsidR="00351376" w:rsidRPr="00A72E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ndertaken. </w:t>
      </w:r>
    </w:p>
    <w:tbl>
      <w:tblPr>
        <w:tblStyle w:val="TableGrid"/>
        <w:tblW w:w="5000" w:type="pct"/>
        <w:tblLayout w:type="fixed"/>
        <w:tblLook w:val="04A0"/>
      </w:tblPr>
      <w:tblGrid>
        <w:gridCol w:w="1091"/>
        <w:gridCol w:w="1567"/>
        <w:gridCol w:w="3133"/>
        <w:gridCol w:w="2536"/>
        <w:gridCol w:w="956"/>
        <w:gridCol w:w="679"/>
      </w:tblGrid>
      <w:tr w:rsidR="00752653" w:rsidRPr="00752653" w:rsidTr="00752653">
        <w:tc>
          <w:tcPr>
            <w:tcW w:w="547" w:type="pct"/>
            <w:vAlign w:val="center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75265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  <w:t xml:space="preserve">Gene  </w:t>
            </w:r>
          </w:p>
        </w:tc>
        <w:tc>
          <w:tcPr>
            <w:tcW w:w="786" w:type="pct"/>
            <w:vAlign w:val="center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proofErr w:type="spellStart"/>
            <w:r w:rsidRPr="0075265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  <w:t>RefSeq</w:t>
            </w:r>
            <w:proofErr w:type="spellEnd"/>
            <w:r w:rsidRPr="0075265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  <w:t xml:space="preserve"> ID</w:t>
            </w:r>
          </w:p>
        </w:tc>
        <w:tc>
          <w:tcPr>
            <w:tcW w:w="1572" w:type="pct"/>
            <w:vAlign w:val="center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75265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  <w:t>Forward primer (5’ – 3’)</w:t>
            </w:r>
          </w:p>
        </w:tc>
        <w:tc>
          <w:tcPr>
            <w:tcW w:w="1273" w:type="pct"/>
            <w:vAlign w:val="center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75265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  <w:t>Reverse primer (5’ – 3’)</w:t>
            </w:r>
          </w:p>
        </w:tc>
        <w:tc>
          <w:tcPr>
            <w:tcW w:w="480" w:type="pct"/>
            <w:vAlign w:val="center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75265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  <w:t>Amplicon</w:t>
            </w:r>
          </w:p>
        </w:tc>
        <w:tc>
          <w:tcPr>
            <w:tcW w:w="341" w:type="pct"/>
            <w:vAlign w:val="center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75265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shd w:val="clear" w:color="auto" w:fill="FFFFFF"/>
              </w:rPr>
              <w:t xml:space="preserve">UPL Probe 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1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13901.2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GACAGCAATGGAGTGAGAC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TCCGATGCGACTGCTTCT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119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81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2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01039676.2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CTGCTTGCTCTTCTGGTTC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ACCCTGTGGTGATGACCTG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99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26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3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134135.1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GTATTCCTGGCTACATGCTT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GGGTAGTCGGTGCTGAT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97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27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4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28064.2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AGCTACTGCAGAAGATTGAGG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TCCAGCAGTTGGGGAAGAT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83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07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5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28051.3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GGCTGACCATCTGAATGAGG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AGGGCTCAGTCCAAAATTGA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67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33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6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139143.3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CAGTCCCTTCGGACCTC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TGTGGCCATTGCACCTT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89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70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7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08202.2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GGATTTTGCCATCCTGGTC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TTGCAGTCACGAGTTGCAG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71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71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8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26228.4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TCAGCGTTGTATCCCTCCA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GTTTGGGCCCCTTCAGAC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69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21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9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26244.2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GTGGCAATAATGCTACACAA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ATGCATCAGGAAGGAAACC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62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67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10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172653.2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TTTCAGATCATAAGTTAAACAGCACA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CGAGTCATCCGTTCCAG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78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89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11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27216.5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GAGGATTGCTTTGCTCATCC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AATCCTACGCCAACAGCAAG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72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09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12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01012305.2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TGGACACAAGGAGACTGCAA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TTCCCCCAGCTGTGAGTAAC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64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38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13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26721.2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AGATGTTCCTCAACAGCAAGG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GCAGCAGTGGGGTCTTTG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61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20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Slc39a14</w:t>
            </w:r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01135151.1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GCTCTCTAACGCCCTTTTCC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ATTGTCCTGAGGGTTGAAGC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61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110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proofErr w:type="spellStart"/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Ubc</w:t>
            </w:r>
            <w:proofErr w:type="spellEnd"/>
          </w:p>
        </w:tc>
        <w:tc>
          <w:tcPr>
            <w:tcW w:w="786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19639.4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GACCAGCAGCAGGCTGATCTT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CTCTGAGGCGAAGGACTAA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110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11</w:t>
            </w:r>
          </w:p>
        </w:tc>
      </w:tr>
      <w:tr w:rsidR="00752653" w:rsidRPr="00752653" w:rsidTr="00752653">
        <w:tc>
          <w:tcPr>
            <w:tcW w:w="547" w:type="pct"/>
          </w:tcPr>
          <w:p w:rsidR="00351376" w:rsidRPr="00752653" w:rsidRDefault="00351376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proofErr w:type="spellStart"/>
            <w:r w:rsidRPr="00752653">
              <w:rPr>
                <w:rFonts w:ascii="Times New Roman" w:hAnsi="Times New Roman" w:cs="Times New Roman"/>
                <w:i/>
                <w:sz w:val="16"/>
                <w:szCs w:val="20"/>
              </w:rPr>
              <w:t>Gapdh</w:t>
            </w:r>
            <w:proofErr w:type="spellEnd"/>
          </w:p>
        </w:tc>
        <w:tc>
          <w:tcPr>
            <w:tcW w:w="786" w:type="pct"/>
          </w:tcPr>
          <w:p w:rsidR="00351376" w:rsidRPr="00752653" w:rsidRDefault="00351376" w:rsidP="00934ED4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NM_008084.2</w:t>
            </w:r>
          </w:p>
        </w:tc>
        <w:tc>
          <w:tcPr>
            <w:tcW w:w="1572" w:type="pct"/>
          </w:tcPr>
          <w:p w:rsidR="00351376" w:rsidRPr="00752653" w:rsidRDefault="00351376" w:rsidP="00934ED4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TGTCCGTCGTGGATCTGC</w:t>
            </w:r>
          </w:p>
        </w:tc>
        <w:tc>
          <w:tcPr>
            <w:tcW w:w="1273" w:type="pct"/>
          </w:tcPr>
          <w:p w:rsidR="00351376" w:rsidRPr="00752653" w:rsidRDefault="00351376" w:rsidP="00934ED4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CCTGCTTCACCACCTTCTTG</w:t>
            </w:r>
          </w:p>
        </w:tc>
        <w:tc>
          <w:tcPr>
            <w:tcW w:w="480" w:type="pct"/>
          </w:tcPr>
          <w:p w:rsidR="00351376" w:rsidRPr="00752653" w:rsidRDefault="00351376" w:rsidP="00934ED4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75</w:t>
            </w:r>
          </w:p>
        </w:tc>
        <w:tc>
          <w:tcPr>
            <w:tcW w:w="341" w:type="pct"/>
          </w:tcPr>
          <w:p w:rsidR="00351376" w:rsidRPr="00752653" w:rsidRDefault="00351376" w:rsidP="00934ED4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52653">
              <w:rPr>
                <w:rFonts w:ascii="Times New Roman" w:hAnsi="Times New Roman" w:cs="Times New Roman"/>
                <w:sz w:val="16"/>
                <w:szCs w:val="20"/>
              </w:rPr>
              <w:t>#80</w:t>
            </w:r>
          </w:p>
        </w:tc>
      </w:tr>
    </w:tbl>
    <w:p w:rsidR="00351376" w:rsidRPr="00743168" w:rsidRDefault="00351376" w:rsidP="003513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0BDA" w:rsidRDefault="00100BDA"/>
    <w:sectPr w:rsidR="00100BDA" w:rsidSect="0075265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351376"/>
    <w:rsid w:val="00100BDA"/>
    <w:rsid w:val="002922C3"/>
    <w:rsid w:val="00351376"/>
    <w:rsid w:val="004F6902"/>
    <w:rsid w:val="00603952"/>
    <w:rsid w:val="00752653"/>
    <w:rsid w:val="00A60FF4"/>
    <w:rsid w:val="00E103C0"/>
    <w:rsid w:val="00EF6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3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1162</Characters>
  <Application>Microsoft Office Word</Application>
  <DocSecurity>0</DocSecurity>
  <Lines>116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rant, Rebecca</dc:creator>
  <cp:keywords/>
  <dc:description/>
  <cp:lastModifiedBy>JBODONZO</cp:lastModifiedBy>
  <cp:revision>3</cp:revision>
  <dcterms:created xsi:type="dcterms:W3CDTF">2017-08-29T09:49:00Z</dcterms:created>
  <dcterms:modified xsi:type="dcterms:W3CDTF">2017-09-06T08:23:00Z</dcterms:modified>
</cp:coreProperties>
</file>